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748BB" w:rsidRPr="00A14A39" w:rsidRDefault="003748BB" w:rsidP="003748BB">
      <w:pPr>
        <w:pStyle w:val="Caption"/>
        <w:spacing w:line="480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Ref153359306"/>
      <w:r w:rsidRPr="00A14A3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</w:t>
      </w:r>
      <w:bookmarkEnd w:id="0"/>
      <w:r w:rsidR="000C5CD0" w:rsidRPr="00A14A3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3</w:t>
      </w:r>
      <w:r w:rsidR="00C65A16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Table</w:t>
      </w:r>
      <w:r w:rsidRPr="00A14A3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: Correlation of the percentage of households in a county connected to public sewers with different demographic or economic factors by state; same as </w:t>
      </w:r>
      <w:r w:rsidRPr="00A14A3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A14A3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REF _Ref124171086 \h  \* MERGEFORMAT </w:instrText>
      </w:r>
      <w:r w:rsidRPr="00A14A3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r>
      <w:r w:rsidRPr="00A14A3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A14A3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A14A39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3</w:t>
      </w:r>
      <w:r w:rsidRPr="00A14A3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A14A3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, but including all state-variable pairs.</w:t>
      </w:r>
    </w:p>
    <w:tbl>
      <w:tblPr>
        <w:tblW w:w="909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932"/>
        <w:gridCol w:w="3309"/>
        <w:gridCol w:w="1879"/>
      </w:tblGrid>
      <w:tr w:rsidR="003748BB" w:rsidRPr="00A14A39" w:rsidTr="00C7218F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Demographic or economic variable</w:t>
            </w:r>
          </w:p>
        </w:tc>
        <w:tc>
          <w:tcPr>
            <w:tcW w:w="932" w:type="dxa"/>
            <w:shd w:val="clear" w:color="auto" w:fill="auto"/>
            <w:noWrap/>
            <w:vAlign w:val="bottom"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State</w:t>
            </w:r>
          </w:p>
        </w:tc>
        <w:tc>
          <w:tcPr>
            <w:tcW w:w="3309" w:type="dxa"/>
            <w:shd w:val="clear" w:color="auto" w:fill="auto"/>
            <w:noWrap/>
            <w:vAlign w:val="bottom"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Correlation of variable with % of households by county connected to public sewers (Pearson correlation coefficient)</w:t>
            </w:r>
          </w:p>
        </w:tc>
        <w:tc>
          <w:tcPr>
            <w:tcW w:w="1879" w:type="dxa"/>
            <w:shd w:val="clear" w:color="auto" w:fill="auto"/>
            <w:noWrap/>
            <w:vAlign w:val="bottom"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Significance (q-value)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 w:val="restart"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Average household size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I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NJ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D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NY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FL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C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I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 w:val="restart"/>
            <w:shd w:val="clear" w:color="auto" w:fill="auto"/>
            <w:noWrap/>
            <w:vAlign w:val="center"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edian age</w:t>
            </w:r>
          </w:p>
        </w:tc>
        <w:tc>
          <w:tcPr>
            <w:tcW w:w="932" w:type="dxa"/>
            <w:shd w:val="clear" w:color="auto" w:fill="auto"/>
            <w:noWrap/>
            <w:vAlign w:val="bottom"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3309" w:type="dxa"/>
            <w:shd w:val="clear" w:color="auto" w:fill="auto"/>
            <w:noWrap/>
            <w:vAlign w:val="bottom"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879" w:type="dxa"/>
            <w:shd w:val="clear" w:color="auto" w:fill="auto"/>
            <w:noWrap/>
            <w:vAlign w:val="bottom"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&lt;0.0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I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C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NY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D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I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NJ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FL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 w:val="restart"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edian income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&lt;0.0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FL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&lt;0.0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C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&lt;0.0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NJ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I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D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I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NY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 w:val="restart"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Percent Hispanic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FL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NY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NJ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I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D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I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C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 w:val="restart"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Percent one race and American Indian and Alaska Native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C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&lt;0.0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FL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NJ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NY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I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D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I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 w:val="restart"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Percent one race and Asian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 w:themeColor="text1"/>
                <w:sz w:val="22"/>
                <w:szCs w:val="22"/>
              </w:rPr>
              <w:t>MN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 w:themeColor="text1"/>
                <w:sz w:val="22"/>
                <w:szCs w:val="22"/>
              </w:rPr>
              <w:t>MI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 w:themeColor="text1"/>
                <w:sz w:val="22"/>
                <w:szCs w:val="22"/>
              </w:rPr>
              <w:t>NY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 w:themeColor="text1"/>
                <w:sz w:val="22"/>
                <w:szCs w:val="22"/>
              </w:rPr>
              <w:t>C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 w:themeColor="text1"/>
                <w:sz w:val="22"/>
                <w:szCs w:val="22"/>
              </w:rPr>
              <w:t>FL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I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NJ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D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 w:val="restart"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Percent one race and Black or African American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I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NY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I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&lt;0.0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C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NJ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D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FL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 w:val="restart"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Percent one race and Native Hawaiian and other Pacific Islander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I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I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D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NY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C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NJ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FL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 w:val="restart"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Percent one race and some other race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NJ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C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NY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I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I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D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FL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 w:val="restart"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Percent one race and White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I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C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NY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&lt;0.0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I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NJ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FL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D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 w:val="restart"/>
            <w:shd w:val="clear" w:color="auto" w:fill="auto"/>
            <w:noWrap/>
            <w:vAlign w:val="center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Percent uninsured (health insurance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I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NJ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C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NY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MD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FL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48BB" w:rsidRPr="00A14A39" w:rsidTr="00C7218F">
        <w:trPr>
          <w:trHeight w:val="320"/>
        </w:trPr>
        <w:tc>
          <w:tcPr>
            <w:tcW w:w="2970" w:type="dxa"/>
            <w:vMerge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I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:rsidR="003748BB" w:rsidRPr="00A14A39" w:rsidRDefault="003748BB" w:rsidP="00C7218F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A3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</w:tbl>
    <w:p w:rsidR="003748BB" w:rsidRPr="00A14A39" w:rsidRDefault="003748BB" w:rsidP="003748BB">
      <w:pPr>
        <w:pStyle w:val="Caption"/>
        <w:spacing w:after="0" w:line="480" w:lineRule="auto"/>
        <w:contextualSpacing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A14A3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q-values above 1 are set to 1.</w:t>
      </w:r>
    </w:p>
    <w:p w:rsidR="0019392B" w:rsidRDefault="0019392B"/>
    <w:sectPr w:rsidR="001939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8BB"/>
    <w:rsid w:val="000C5CD0"/>
    <w:rsid w:val="0019392B"/>
    <w:rsid w:val="00193986"/>
    <w:rsid w:val="0022614C"/>
    <w:rsid w:val="003748BB"/>
    <w:rsid w:val="004E1678"/>
    <w:rsid w:val="00675898"/>
    <w:rsid w:val="00A14A39"/>
    <w:rsid w:val="00C6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4E83B"/>
  <w15:chartTrackingRefBased/>
  <w15:docId w15:val="{872A4D64-5F2B-8F4E-8510-0F4AB5DD7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8B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48BB"/>
    <w:pPr>
      <w:spacing w:after="200"/>
    </w:pPr>
    <w:rPr>
      <w:rFonts w:ascii="Arial Unicode MS" w:eastAsia="Arial Unicode MS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4</Words>
  <Characters>1721</Characters>
  <Application>Microsoft Office Word</Application>
  <DocSecurity>0</DocSecurity>
  <Lines>47</Lines>
  <Paragraphs>20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Qinqin</dc:creator>
  <cp:keywords/>
  <dc:description/>
  <cp:lastModifiedBy>Yu, Qinqin</cp:lastModifiedBy>
  <cp:revision>5</cp:revision>
  <dcterms:created xsi:type="dcterms:W3CDTF">2024-03-06T20:16:00Z</dcterms:created>
  <dcterms:modified xsi:type="dcterms:W3CDTF">2024-03-18T15:18:00Z</dcterms:modified>
</cp:coreProperties>
</file>